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16249" w14:textId="59CD0CD3" w:rsidR="00EC19B5" w:rsidRPr="00DE2DD0" w:rsidRDefault="004D42E3" w:rsidP="00EC19B5">
      <w:pPr>
        <w:rPr>
          <w:color w:val="000000" w:themeColor="text1"/>
          <w:sz w:val="36"/>
          <w:szCs w:val="36"/>
          <w:lang w:val="en-US"/>
        </w:rPr>
      </w:pPr>
      <w:proofErr w:type="gramStart"/>
      <w:r w:rsidRPr="00DE2DD0">
        <w:rPr>
          <w:color w:val="000000" w:themeColor="text1"/>
          <w:sz w:val="36"/>
          <w:szCs w:val="36"/>
          <w:lang w:val="en-US"/>
        </w:rPr>
        <w:t>e-</w:t>
      </w:r>
      <w:r w:rsidR="00EC19B5" w:rsidRPr="00DE2DD0">
        <w:rPr>
          <w:color w:val="000000" w:themeColor="text1"/>
          <w:sz w:val="36"/>
          <w:szCs w:val="36"/>
          <w:lang w:val="en-US"/>
        </w:rPr>
        <w:t>Table</w:t>
      </w:r>
      <w:proofErr w:type="gramEnd"/>
      <w:r w:rsidR="00EC19B5" w:rsidRPr="00DE2DD0">
        <w:rPr>
          <w:color w:val="000000" w:themeColor="text1"/>
          <w:sz w:val="36"/>
          <w:szCs w:val="36"/>
          <w:lang w:val="en-US"/>
        </w:rPr>
        <w:t xml:space="preserve"> </w:t>
      </w:r>
      <w:r w:rsidRPr="00DE2DD0">
        <w:rPr>
          <w:color w:val="000000" w:themeColor="text1"/>
          <w:sz w:val="36"/>
          <w:szCs w:val="36"/>
          <w:lang w:val="en-US"/>
        </w:rPr>
        <w:t>1</w:t>
      </w:r>
      <w:r w:rsidR="00EC19B5" w:rsidRPr="00DE2DD0">
        <w:rPr>
          <w:color w:val="000000" w:themeColor="text1"/>
          <w:sz w:val="36"/>
          <w:szCs w:val="36"/>
          <w:lang w:val="en-US"/>
        </w:rPr>
        <w:t>: Substances in</w:t>
      </w:r>
      <w:bookmarkStart w:id="0" w:name="_GoBack"/>
      <w:bookmarkEnd w:id="0"/>
      <w:r w:rsidR="00EC19B5" w:rsidRPr="00DE2DD0">
        <w:rPr>
          <w:color w:val="000000" w:themeColor="text1"/>
          <w:sz w:val="36"/>
          <w:szCs w:val="36"/>
          <w:lang w:val="en-US"/>
        </w:rPr>
        <w:t xml:space="preserve">take for voluntary </w:t>
      </w:r>
      <w:r w:rsidR="001D7BC3" w:rsidRPr="00DE2DD0">
        <w:rPr>
          <w:color w:val="000000" w:themeColor="text1"/>
          <w:sz w:val="36"/>
          <w:szCs w:val="36"/>
          <w:lang w:val="en-US"/>
        </w:rPr>
        <w:t>poisoning</w:t>
      </w:r>
      <w:r w:rsidR="00EC19B5" w:rsidRPr="00DE2DD0">
        <w:rPr>
          <w:color w:val="000000" w:themeColor="text1"/>
          <w:sz w:val="36"/>
          <w:szCs w:val="36"/>
          <w:lang w:val="en-US"/>
        </w:rPr>
        <w:t xml:space="preserve"> in patients admitted to ICU in the 12 months before and after the beginning of COVID-19 pandemic </w:t>
      </w:r>
    </w:p>
    <w:p w14:paraId="37D44DE2" w14:textId="77777777" w:rsidR="00EC19B5" w:rsidRPr="00DE2DD0" w:rsidRDefault="00EC19B5" w:rsidP="00EC19B5">
      <w:pPr>
        <w:rPr>
          <w:color w:val="000000" w:themeColor="text1"/>
          <w:sz w:val="36"/>
          <w:szCs w:val="36"/>
          <w:lang w:val="en-US"/>
        </w:rPr>
      </w:pPr>
    </w:p>
    <w:tbl>
      <w:tblPr>
        <w:tblStyle w:val="TableGrid"/>
        <w:tblpPr w:leftFromText="180" w:rightFromText="180" w:vertAnchor="page" w:horzAnchor="margin" w:tblpX="-154" w:tblpY="2492"/>
        <w:tblW w:w="9634" w:type="dxa"/>
        <w:tblLook w:val="04A0" w:firstRow="1" w:lastRow="0" w:firstColumn="1" w:lastColumn="0" w:noHBand="0" w:noVBand="1"/>
      </w:tblPr>
      <w:tblGrid>
        <w:gridCol w:w="8784"/>
        <w:gridCol w:w="850"/>
      </w:tblGrid>
      <w:tr w:rsidR="00DE2DD0" w:rsidRPr="00DE2DD0" w14:paraId="689666E4" w14:textId="77777777" w:rsidTr="00B514AA">
        <w:trPr>
          <w:trHeight w:val="414"/>
        </w:trPr>
        <w:tc>
          <w:tcPr>
            <w:tcW w:w="8784" w:type="dxa"/>
            <w:shd w:val="clear" w:color="auto" w:fill="BFBFBF" w:themeFill="background1" w:themeFillShade="BF"/>
            <w:vAlign w:val="center"/>
          </w:tcPr>
          <w:p w14:paraId="66BC95E4" w14:textId="77F693B7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Substances – Pre-COVID (N = 15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6211492" w14:textId="1B24B9C4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N</w:t>
            </w:r>
          </w:p>
        </w:tc>
      </w:tr>
      <w:tr w:rsidR="00DE2DD0" w:rsidRPr="00DE2DD0" w14:paraId="64A180A6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706DD70C" w14:textId="4D55A4E9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Ethanol</w:t>
            </w:r>
          </w:p>
        </w:tc>
        <w:tc>
          <w:tcPr>
            <w:tcW w:w="850" w:type="dxa"/>
            <w:vAlign w:val="center"/>
          </w:tcPr>
          <w:p w14:paraId="40DFCBFD" w14:textId="1DA399CB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4</w:t>
            </w:r>
          </w:p>
        </w:tc>
      </w:tr>
      <w:tr w:rsidR="00DE2DD0" w:rsidRPr="00DE2DD0" w14:paraId="487A5A99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CF62805" w14:textId="6474895D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Ethanol + Alprazolam </w:t>
            </w:r>
          </w:p>
        </w:tc>
        <w:tc>
          <w:tcPr>
            <w:tcW w:w="850" w:type="dxa"/>
            <w:vAlign w:val="center"/>
          </w:tcPr>
          <w:p w14:paraId="3A6A36F0" w14:textId="75668F82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4B3C406C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18F2875C" w14:textId="42187191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Benzodiazepine + morphine</w:t>
            </w:r>
          </w:p>
        </w:tc>
        <w:tc>
          <w:tcPr>
            <w:tcW w:w="850" w:type="dxa"/>
            <w:vAlign w:val="center"/>
          </w:tcPr>
          <w:p w14:paraId="2B3F9DDA" w14:textId="7560F77F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44B01AF6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1805E80" w14:textId="07DDA832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Risperidone + </w:t>
            </w: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Trihexyphenidyl</w:t>
            </w:r>
            <w:proofErr w:type="spellEnd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 + Valproate</w:t>
            </w:r>
          </w:p>
        </w:tc>
        <w:tc>
          <w:tcPr>
            <w:tcW w:w="850" w:type="dxa"/>
            <w:vAlign w:val="center"/>
          </w:tcPr>
          <w:p w14:paraId="14B64A97" w14:textId="3A881BAC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6CB45007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01918336" w14:textId="423136BC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Voluntary water-intoxication</w:t>
            </w:r>
          </w:p>
        </w:tc>
        <w:tc>
          <w:tcPr>
            <w:tcW w:w="850" w:type="dxa"/>
            <w:vAlign w:val="center"/>
          </w:tcPr>
          <w:p w14:paraId="46635B59" w14:textId="750D98AB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707EF0EC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3BECB922" w14:textId="274F7D2A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Lithium</w:t>
            </w:r>
          </w:p>
        </w:tc>
        <w:tc>
          <w:tcPr>
            <w:tcW w:w="850" w:type="dxa"/>
            <w:vAlign w:val="center"/>
          </w:tcPr>
          <w:p w14:paraId="038716B6" w14:textId="1D7E8FDA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600638F8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330737BE" w14:textId="77777777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Quetiapine </w:t>
            </w:r>
          </w:p>
        </w:tc>
        <w:tc>
          <w:tcPr>
            <w:tcW w:w="850" w:type="dxa"/>
            <w:vAlign w:val="center"/>
          </w:tcPr>
          <w:p w14:paraId="36F24ED6" w14:textId="0338BA9D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389EF4D6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9C47B8D" w14:textId="74D030E6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Quetiapine + Sertraline</w:t>
            </w:r>
          </w:p>
        </w:tc>
        <w:tc>
          <w:tcPr>
            <w:tcW w:w="850" w:type="dxa"/>
            <w:vAlign w:val="center"/>
          </w:tcPr>
          <w:p w14:paraId="31C4BAEC" w14:textId="433CA089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19C186A3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45238B89" w14:textId="33F65F06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Escitalopram + Atenolol + Chlordiazepoxide</w:t>
            </w:r>
          </w:p>
        </w:tc>
        <w:tc>
          <w:tcPr>
            <w:tcW w:w="850" w:type="dxa"/>
            <w:vAlign w:val="center"/>
          </w:tcPr>
          <w:p w14:paraId="7FACDFC8" w14:textId="0DA84798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57FC4D26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3056EC4A" w14:textId="40A915C4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Paracetamol + Paracetamol/Codeine + Association of angiotensin-converting-enzyme inhibitors/calcium-channel blocker/diuretic</w:t>
            </w:r>
          </w:p>
        </w:tc>
        <w:tc>
          <w:tcPr>
            <w:tcW w:w="850" w:type="dxa"/>
            <w:vAlign w:val="center"/>
          </w:tcPr>
          <w:p w14:paraId="11B39AE4" w14:textId="69F3DF65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1D87918E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052892F5" w14:textId="5BD9534A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Unspecified  </w:t>
            </w:r>
          </w:p>
        </w:tc>
        <w:tc>
          <w:tcPr>
            <w:tcW w:w="850" w:type="dxa"/>
            <w:vAlign w:val="center"/>
          </w:tcPr>
          <w:p w14:paraId="009A86EB" w14:textId="3BAC7D7E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2</w:t>
            </w:r>
          </w:p>
        </w:tc>
      </w:tr>
      <w:tr w:rsidR="00DE2DD0" w:rsidRPr="00DE2DD0" w14:paraId="05E95E20" w14:textId="77777777" w:rsidTr="00B514AA">
        <w:trPr>
          <w:trHeight w:val="507"/>
        </w:trPr>
        <w:tc>
          <w:tcPr>
            <w:tcW w:w="8784" w:type="dxa"/>
            <w:shd w:val="clear" w:color="auto" w:fill="BFBFBF" w:themeFill="background1" w:themeFillShade="BF"/>
            <w:vAlign w:val="center"/>
          </w:tcPr>
          <w:p w14:paraId="30BF4442" w14:textId="293D6815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Substances – P</w:t>
            </w:r>
            <w:r w:rsidR="005E75D4"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ost</w:t>
            </w:r>
            <w:r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-COVID (N = 25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4AA5771" w14:textId="22F9BDD2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b/>
                <w:bCs/>
                <w:color w:val="000000" w:themeColor="text1"/>
                <w:sz w:val="36"/>
                <w:szCs w:val="36"/>
                <w:lang w:val="en-GB"/>
              </w:rPr>
              <w:t>N</w:t>
            </w:r>
          </w:p>
        </w:tc>
      </w:tr>
      <w:tr w:rsidR="00DE2DD0" w:rsidRPr="00DE2DD0" w14:paraId="7912958C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19BB464" w14:textId="1AABEDB0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Ethanol</w:t>
            </w:r>
          </w:p>
        </w:tc>
        <w:tc>
          <w:tcPr>
            <w:tcW w:w="850" w:type="dxa"/>
            <w:vAlign w:val="center"/>
          </w:tcPr>
          <w:p w14:paraId="2D643A05" w14:textId="50CA49EF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2</w:t>
            </w:r>
          </w:p>
        </w:tc>
      </w:tr>
      <w:tr w:rsidR="00DE2DD0" w:rsidRPr="00DE2DD0" w14:paraId="7E3F463F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1154363" w14:textId="56F99280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Ethanol + Anti-histamine drugs</w:t>
            </w:r>
          </w:p>
        </w:tc>
        <w:tc>
          <w:tcPr>
            <w:tcW w:w="850" w:type="dxa"/>
            <w:vAlign w:val="center"/>
          </w:tcPr>
          <w:p w14:paraId="07C72767" w14:textId="7B833D39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10DCF432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5470B3FC" w14:textId="0D8F72F5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Ethanol + Alprazolam + Naproxen + Indomethacin</w:t>
            </w:r>
          </w:p>
        </w:tc>
        <w:tc>
          <w:tcPr>
            <w:tcW w:w="850" w:type="dxa"/>
            <w:vAlign w:val="center"/>
          </w:tcPr>
          <w:p w14:paraId="02B5BB3E" w14:textId="5339D72D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50BE2F71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64CC9D75" w14:textId="29EF6096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Flecainide</w:t>
            </w:r>
          </w:p>
        </w:tc>
        <w:tc>
          <w:tcPr>
            <w:tcW w:w="850" w:type="dxa"/>
            <w:vAlign w:val="center"/>
          </w:tcPr>
          <w:p w14:paraId="18C17550" w14:textId="7048A3E9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355345F8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16DA55AB" w14:textId="6B4141F6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Bleach</w:t>
            </w:r>
          </w:p>
        </w:tc>
        <w:tc>
          <w:tcPr>
            <w:tcW w:w="850" w:type="dxa"/>
            <w:vAlign w:val="center"/>
          </w:tcPr>
          <w:p w14:paraId="51153306" w14:textId="418C6D02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70FD3D9E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2B2ED06D" w14:textId="0068415C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Cocaine</w:t>
            </w:r>
          </w:p>
        </w:tc>
        <w:tc>
          <w:tcPr>
            <w:tcW w:w="850" w:type="dxa"/>
            <w:vAlign w:val="center"/>
          </w:tcPr>
          <w:p w14:paraId="3DFEBF4A" w14:textId="3AA00C56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464D43C7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2A20C2F2" w14:textId="212E0830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Insuline</w:t>
            </w:r>
            <w:proofErr w:type="spellEnd"/>
          </w:p>
        </w:tc>
        <w:tc>
          <w:tcPr>
            <w:tcW w:w="850" w:type="dxa"/>
            <w:vAlign w:val="center"/>
          </w:tcPr>
          <w:p w14:paraId="45E39162" w14:textId="7DFCCF4F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6F52C079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14402000" w14:textId="0B20BD77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Methadone</w:t>
            </w:r>
          </w:p>
        </w:tc>
        <w:tc>
          <w:tcPr>
            <w:tcW w:w="850" w:type="dxa"/>
            <w:vAlign w:val="center"/>
          </w:tcPr>
          <w:p w14:paraId="7B1853C6" w14:textId="55C9FC8F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3</w:t>
            </w:r>
          </w:p>
        </w:tc>
      </w:tr>
      <w:tr w:rsidR="00DE2DD0" w:rsidRPr="00DE2DD0" w14:paraId="683BE2AD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74B3931E" w14:textId="6BFA8808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Denaturated</w:t>
            </w:r>
            <w:proofErr w:type="spellEnd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 alcohol</w:t>
            </w:r>
          </w:p>
        </w:tc>
        <w:tc>
          <w:tcPr>
            <w:tcW w:w="850" w:type="dxa"/>
            <w:vAlign w:val="center"/>
          </w:tcPr>
          <w:p w14:paraId="281FD505" w14:textId="05419977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3487E78D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5C6FA30B" w14:textId="7EFD8F11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Methadone + Diazepam</w:t>
            </w:r>
          </w:p>
        </w:tc>
        <w:tc>
          <w:tcPr>
            <w:tcW w:w="850" w:type="dxa"/>
            <w:vAlign w:val="center"/>
          </w:tcPr>
          <w:p w14:paraId="41CEC5D2" w14:textId="6066691F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2637A53F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4302D0C5" w14:textId="3B3D7BE7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Methadone + Cocaine</w:t>
            </w:r>
          </w:p>
        </w:tc>
        <w:tc>
          <w:tcPr>
            <w:tcW w:w="850" w:type="dxa"/>
            <w:vAlign w:val="center"/>
          </w:tcPr>
          <w:p w14:paraId="5E0FFBB1" w14:textId="40C727F5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74F86BE4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14AC00C5" w14:textId="73D03FB0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Methadone + Cocaine + Quetiapine</w:t>
            </w:r>
          </w:p>
        </w:tc>
        <w:tc>
          <w:tcPr>
            <w:tcW w:w="850" w:type="dxa"/>
            <w:vAlign w:val="center"/>
          </w:tcPr>
          <w:p w14:paraId="25A6397E" w14:textId="3354B015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2CB954F7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3B09E072" w14:textId="5C079708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Methadone + Cannabinoids + </w:t>
            </w: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Opiods</w:t>
            </w:r>
            <w:proofErr w:type="spellEnd"/>
          </w:p>
        </w:tc>
        <w:tc>
          <w:tcPr>
            <w:tcW w:w="850" w:type="dxa"/>
            <w:vAlign w:val="center"/>
          </w:tcPr>
          <w:p w14:paraId="04F456FA" w14:textId="2A3A00B3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2531D167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006AC162" w14:textId="586D6B9A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Quetiapine + </w:t>
            </w: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Bromazepam</w:t>
            </w:r>
            <w:proofErr w:type="spellEnd"/>
          </w:p>
        </w:tc>
        <w:tc>
          <w:tcPr>
            <w:tcW w:w="850" w:type="dxa"/>
            <w:vAlign w:val="center"/>
          </w:tcPr>
          <w:p w14:paraId="1A896D46" w14:textId="37FC54F6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453FA2E5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29233FA1" w14:textId="5413F10E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Quetiapine + Olanzapine + Aripiprazole + Citalopram</w:t>
            </w:r>
          </w:p>
        </w:tc>
        <w:tc>
          <w:tcPr>
            <w:tcW w:w="850" w:type="dxa"/>
            <w:vAlign w:val="center"/>
          </w:tcPr>
          <w:p w14:paraId="484CCC1F" w14:textId="1C1385C6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218DDC6C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4232F798" w14:textId="7924B7BD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Paracetamol + </w:t>
            </w:r>
            <w:proofErr w:type="spellStart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Pregabalin</w:t>
            </w:r>
            <w:proofErr w:type="spellEnd"/>
            <w:r w:rsidRPr="00DE2DD0">
              <w:rPr>
                <w:color w:val="000000" w:themeColor="text1"/>
                <w:sz w:val="36"/>
                <w:szCs w:val="36"/>
                <w:lang w:val="en-GB"/>
              </w:rPr>
              <w:t xml:space="preserve"> + Ibuprofen + Sulfamethoxazole/Trimethoprim + Amoxicillin/Clavulanate</w:t>
            </w:r>
          </w:p>
        </w:tc>
        <w:tc>
          <w:tcPr>
            <w:tcW w:w="850" w:type="dxa"/>
            <w:vAlign w:val="center"/>
          </w:tcPr>
          <w:p w14:paraId="385149ED" w14:textId="10A9C27A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635B1826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2217D339" w14:textId="2620EA4B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Opioids</w:t>
            </w:r>
          </w:p>
        </w:tc>
        <w:tc>
          <w:tcPr>
            <w:tcW w:w="850" w:type="dxa"/>
            <w:vAlign w:val="center"/>
          </w:tcPr>
          <w:p w14:paraId="070EF1B3" w14:textId="57C912A4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6FCCD849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74CE46AF" w14:textId="2817057E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Unspecified</w:t>
            </w:r>
          </w:p>
        </w:tc>
        <w:tc>
          <w:tcPr>
            <w:tcW w:w="850" w:type="dxa"/>
            <w:vAlign w:val="center"/>
          </w:tcPr>
          <w:p w14:paraId="287AA708" w14:textId="5CAD51AD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77DF5CB7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20925E3C" w14:textId="4E927A7B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Clonazepam + Zolpidem + Levothyroxine</w:t>
            </w:r>
          </w:p>
        </w:tc>
        <w:tc>
          <w:tcPr>
            <w:tcW w:w="850" w:type="dxa"/>
            <w:vAlign w:val="center"/>
          </w:tcPr>
          <w:p w14:paraId="2A35E510" w14:textId="6471AD67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11D8C499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4EF4C55A" w14:textId="107D129E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Paroxetine</w:t>
            </w:r>
          </w:p>
        </w:tc>
        <w:tc>
          <w:tcPr>
            <w:tcW w:w="850" w:type="dxa"/>
            <w:vAlign w:val="center"/>
          </w:tcPr>
          <w:p w14:paraId="1F43E4B0" w14:textId="66D4E5B4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16AC6EC2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43FAE192" w14:textId="47A48A01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Unspecified anti-epileptic drugs</w:t>
            </w:r>
          </w:p>
        </w:tc>
        <w:tc>
          <w:tcPr>
            <w:tcW w:w="850" w:type="dxa"/>
            <w:vAlign w:val="center"/>
          </w:tcPr>
          <w:p w14:paraId="0AAC7C87" w14:textId="0E4F26ED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  <w:tr w:rsidR="00DE2DD0" w:rsidRPr="00DE2DD0" w14:paraId="3AFFF6AA" w14:textId="77777777" w:rsidTr="00B514AA">
        <w:trPr>
          <w:trHeight w:val="20"/>
        </w:trPr>
        <w:tc>
          <w:tcPr>
            <w:tcW w:w="8784" w:type="dxa"/>
            <w:vAlign w:val="center"/>
          </w:tcPr>
          <w:p w14:paraId="7021C790" w14:textId="5B5499C5" w:rsidR="00B514AA" w:rsidRPr="00DE2DD0" w:rsidRDefault="00B514AA" w:rsidP="00B514AA">
            <w:pPr>
              <w:spacing w:line="360" w:lineRule="auto"/>
              <w:contextualSpacing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Unspecified anti-psychotic drugs</w:t>
            </w:r>
          </w:p>
        </w:tc>
        <w:tc>
          <w:tcPr>
            <w:tcW w:w="850" w:type="dxa"/>
            <w:vAlign w:val="center"/>
          </w:tcPr>
          <w:p w14:paraId="5AF1DD44" w14:textId="579BF9CD" w:rsidR="00B514AA" w:rsidRPr="00DE2DD0" w:rsidRDefault="00B514AA" w:rsidP="00B514AA">
            <w:pPr>
              <w:spacing w:line="360" w:lineRule="auto"/>
              <w:contextualSpacing/>
              <w:jc w:val="center"/>
              <w:rPr>
                <w:color w:val="000000" w:themeColor="text1"/>
                <w:sz w:val="36"/>
                <w:szCs w:val="36"/>
                <w:lang w:val="en-GB"/>
              </w:rPr>
            </w:pPr>
            <w:r w:rsidRPr="00DE2DD0">
              <w:rPr>
                <w:color w:val="000000" w:themeColor="text1"/>
                <w:sz w:val="36"/>
                <w:szCs w:val="36"/>
                <w:lang w:val="en-GB"/>
              </w:rPr>
              <w:t>1</w:t>
            </w:r>
          </w:p>
        </w:tc>
      </w:tr>
    </w:tbl>
    <w:p w14:paraId="430E7FB8" w14:textId="77777777" w:rsidR="00EC19B5" w:rsidRPr="00DE2DD0" w:rsidRDefault="00EC19B5" w:rsidP="00EC19B5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1E46801A" w14:textId="77777777" w:rsidR="00EC19B5" w:rsidRPr="00DE2DD0" w:rsidRDefault="00EC19B5" w:rsidP="00EC19B5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11AD1926" w14:textId="77777777" w:rsidR="00EC19B5" w:rsidRPr="00DE2DD0" w:rsidRDefault="00EC19B5" w:rsidP="00EC19B5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  <w:r w:rsidRPr="00DE2DD0">
        <w:rPr>
          <w:color w:val="000000" w:themeColor="text1"/>
          <w:sz w:val="36"/>
          <w:szCs w:val="36"/>
          <w:lang w:val="en-US"/>
        </w:rPr>
        <w:t>ICU: intensive care unit, COVID-19: new coronavirus-2019 disease.</w:t>
      </w:r>
    </w:p>
    <w:p w14:paraId="1FE83CCE" w14:textId="77777777" w:rsidR="00EC19B5" w:rsidRPr="00DE2DD0" w:rsidRDefault="00EC19B5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3DA276B3" w14:textId="1CB098A8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3DDD2086" w14:textId="6735970F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0DF10740" w14:textId="72AFCBD5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5D2BA350" w14:textId="6E25147E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1F901D36" w14:textId="76BD68C5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p w14:paraId="5A39B56C" w14:textId="77777777" w:rsidR="00DF10C7" w:rsidRPr="00DE2DD0" w:rsidRDefault="00DF10C7" w:rsidP="00820F0E">
      <w:pPr>
        <w:ind w:right="-1180"/>
        <w:jc w:val="both"/>
        <w:rPr>
          <w:color w:val="000000" w:themeColor="text1"/>
          <w:sz w:val="36"/>
          <w:szCs w:val="36"/>
          <w:lang w:val="en-US"/>
        </w:rPr>
      </w:pPr>
    </w:p>
    <w:sectPr w:rsidR="00DF10C7" w:rsidRPr="00DE2DD0" w:rsidSect="00DE2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229"/>
    <w:rsid w:val="00005140"/>
    <w:rsid w:val="00041EFA"/>
    <w:rsid w:val="000B0FB2"/>
    <w:rsid w:val="00104076"/>
    <w:rsid w:val="00121A39"/>
    <w:rsid w:val="00130E60"/>
    <w:rsid w:val="00192229"/>
    <w:rsid w:val="001D7BC3"/>
    <w:rsid w:val="0024004C"/>
    <w:rsid w:val="00345717"/>
    <w:rsid w:val="00354CFB"/>
    <w:rsid w:val="0037738D"/>
    <w:rsid w:val="00381E50"/>
    <w:rsid w:val="00487409"/>
    <w:rsid w:val="004D42E3"/>
    <w:rsid w:val="005066F3"/>
    <w:rsid w:val="0053067B"/>
    <w:rsid w:val="00593454"/>
    <w:rsid w:val="005E75D4"/>
    <w:rsid w:val="00670266"/>
    <w:rsid w:val="006C538B"/>
    <w:rsid w:val="007C6358"/>
    <w:rsid w:val="007E421F"/>
    <w:rsid w:val="00820F0E"/>
    <w:rsid w:val="00852998"/>
    <w:rsid w:val="008A7A28"/>
    <w:rsid w:val="009420BF"/>
    <w:rsid w:val="009C7B10"/>
    <w:rsid w:val="009D3854"/>
    <w:rsid w:val="009F7B8E"/>
    <w:rsid w:val="00B514AA"/>
    <w:rsid w:val="00B86869"/>
    <w:rsid w:val="00BD2814"/>
    <w:rsid w:val="00C22FEB"/>
    <w:rsid w:val="00C5478B"/>
    <w:rsid w:val="00D1273C"/>
    <w:rsid w:val="00D2142F"/>
    <w:rsid w:val="00D260F6"/>
    <w:rsid w:val="00D31F9E"/>
    <w:rsid w:val="00DE2DD0"/>
    <w:rsid w:val="00DF10C7"/>
    <w:rsid w:val="00E1254C"/>
    <w:rsid w:val="00E512DD"/>
    <w:rsid w:val="00EC19B5"/>
    <w:rsid w:val="00F0692E"/>
    <w:rsid w:val="00FB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804D6"/>
  <w15:chartTrackingRefBased/>
  <w15:docId w15:val="{7CA8AD46-3571-4F44-A869-B96D20C44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229"/>
    <w:rPr>
      <w:rFonts w:ascii="Times New Roman" w:eastAsia="Times New Roman" w:hAnsi="Times New Roman" w:cs="Times New Roman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229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ngodi</dc:creator>
  <cp:keywords/>
  <dc:description/>
  <cp:lastModifiedBy>Nithya sudalai</cp:lastModifiedBy>
  <cp:revision>6</cp:revision>
  <dcterms:created xsi:type="dcterms:W3CDTF">2022-08-16T10:54:00Z</dcterms:created>
  <dcterms:modified xsi:type="dcterms:W3CDTF">2023-06-30T13:12:00Z</dcterms:modified>
</cp:coreProperties>
</file>